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EF737" w14:textId="133C48F3" w:rsidR="005F0617" w:rsidRPr="001E62B2" w:rsidRDefault="005F0617" w:rsidP="005F0617">
      <w:pPr>
        <w:spacing w:line="480" w:lineRule="auto"/>
        <w:rPr>
          <w:rFonts w:eastAsiaTheme="minorEastAsia"/>
          <w:b/>
          <w:bCs/>
          <w:sz w:val="20"/>
          <w:szCs w:val="20"/>
        </w:rPr>
      </w:pPr>
      <w:r w:rsidRPr="001E62B2">
        <w:rPr>
          <w:rFonts w:eastAsiaTheme="minorEastAsia" w:hint="eastAsia"/>
          <w:b/>
          <w:bCs/>
          <w:sz w:val="20"/>
          <w:szCs w:val="20"/>
        </w:rPr>
        <w:t xml:space="preserve">Supplementary </w:t>
      </w:r>
      <w:r w:rsidRPr="001E62B2">
        <w:rPr>
          <w:rFonts w:eastAsia="MS Mincho"/>
          <w:b/>
          <w:bCs/>
          <w:sz w:val="20"/>
          <w:szCs w:val="20"/>
          <w:lang w:eastAsia="en-US"/>
        </w:rPr>
        <w:t xml:space="preserve">Table 1. </w:t>
      </w:r>
      <w:r w:rsidRPr="001E62B2">
        <w:rPr>
          <w:rFonts w:eastAsiaTheme="minorEastAsia" w:hint="eastAsia"/>
          <w:b/>
          <w:bCs/>
          <w:sz w:val="20"/>
          <w:szCs w:val="20"/>
        </w:rPr>
        <w:t>Detailed explanations about potential predictors</w:t>
      </w:r>
      <w:r w:rsidR="00B46AD0" w:rsidRPr="001E62B2">
        <w:rPr>
          <w:rFonts w:eastAsiaTheme="minorEastAsia" w:hint="eastAsia"/>
          <w:b/>
          <w:bCs/>
          <w:sz w:val="20"/>
          <w:szCs w:val="20"/>
        </w:rPr>
        <w:t>.</w:t>
      </w:r>
    </w:p>
    <w:tbl>
      <w:tblPr>
        <w:tblStyle w:val="ac"/>
        <w:tblW w:w="91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291"/>
      </w:tblGrid>
      <w:tr w:rsidR="00B2556A" w:rsidRPr="00F41AA0" w14:paraId="7991AC3F" w14:textId="77777777" w:rsidTr="00B2556A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D242AB" w14:textId="235A8C1C" w:rsidR="00B2556A" w:rsidRPr="00F41AA0" w:rsidRDefault="00B2556A" w:rsidP="00E96B3B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bookmarkStart w:id="0" w:name="_Hlk152010952"/>
            <w:r w:rsidRPr="00F41AA0">
              <w:rPr>
                <w:rFonts w:eastAsia="맑은 고딕" w:hint="eastAsia"/>
                <w:b/>
                <w:bCs/>
                <w:sz w:val="20"/>
                <w:szCs w:val="20"/>
              </w:rPr>
              <w:t>Variable</w:t>
            </w:r>
            <w:r w:rsidR="00B46AD0" w:rsidRPr="00F41AA0">
              <w:rPr>
                <w:rFonts w:eastAsia="맑은 고딕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2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549980" w14:textId="08541BAF" w:rsidR="00B2556A" w:rsidRPr="00F41AA0" w:rsidRDefault="00B2556A" w:rsidP="005F061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41AA0">
              <w:rPr>
                <w:rFonts w:eastAsia="맑은 고딕" w:hint="eastAsia"/>
                <w:b/>
                <w:bCs/>
                <w:sz w:val="20"/>
                <w:szCs w:val="20"/>
              </w:rPr>
              <w:t>Explanations</w:t>
            </w:r>
          </w:p>
        </w:tc>
      </w:tr>
      <w:tr w:rsidR="00B2556A" w:rsidRPr="00F41AA0" w14:paraId="0A31980D" w14:textId="77777777" w:rsidTr="00B2556A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F7A181" w14:textId="13AD65B9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Gender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12" w:space="0" w:color="auto"/>
              <w:bottom w:val="single" w:sz="4" w:space="0" w:color="auto"/>
            </w:tcBorders>
          </w:tcPr>
          <w:p w14:paraId="4BFB7E85" w14:textId="1E9D92BD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What is your gender?</w:t>
            </w:r>
          </w:p>
        </w:tc>
      </w:tr>
      <w:tr w:rsidR="00B2556A" w:rsidRPr="00F41AA0" w14:paraId="7BD22D23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E57B" w14:textId="4E5F2889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Ag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6C4A5CAC" w14:textId="24EECC7C" w:rsidR="00B2556A" w:rsidRPr="00F41AA0" w:rsidRDefault="00665C57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How old are you</w:t>
            </w:r>
            <w:r w:rsidR="00B2556A" w:rsidRPr="00F41AA0">
              <w:rPr>
                <w:rFonts w:eastAsia="맑은 고딕" w:hint="eastAsia"/>
                <w:sz w:val="20"/>
                <w:szCs w:val="20"/>
              </w:rPr>
              <w:t>?</w:t>
            </w:r>
          </w:p>
        </w:tc>
      </w:tr>
      <w:tr w:rsidR="00B2556A" w:rsidRPr="00F41AA0" w14:paraId="2C7196CC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5B3FB" w14:textId="0A116C8F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Education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39B694A7" w14:textId="1A3E6863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 xml:space="preserve">What is your highest level of education? </w:t>
            </w:r>
          </w:p>
        </w:tc>
      </w:tr>
      <w:tr w:rsidR="00B2556A" w:rsidRPr="00F41AA0" w14:paraId="41FC5DFF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2BD5A" w14:textId="5D8E4A64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Family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4 items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43F96FB4" w14:textId="142EF2FC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What is your marital status?</w:t>
            </w:r>
          </w:p>
          <w:p w14:paraId="10F2732F" w14:textId="77777777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Do you currently live with any family members?</w:t>
            </w:r>
            <w:r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  <w:p w14:paraId="5516AD5C" w14:textId="77777777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ow many family members do you live with?</w:t>
            </w:r>
          </w:p>
          <w:p w14:paraId="5A171137" w14:textId="3ECA087D" w:rsidR="00B2556A" w:rsidRPr="00F41AA0" w:rsidRDefault="00B2556A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Do you share a bed or blanket with someone when you sleep?</w:t>
            </w:r>
          </w:p>
        </w:tc>
      </w:tr>
      <w:tr w:rsidR="00B2556A" w:rsidRPr="00F41AA0" w14:paraId="66EA820F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20D74BDA" w14:textId="5141EDC5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Work schedul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25 items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157BC08E" w14:textId="77777777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A1033C">
              <w:rPr>
                <w:rFonts w:eastAsia="맑은 고딕"/>
                <w:kern w:val="2"/>
                <w:sz w:val="20"/>
                <w:szCs w:val="20"/>
              </w:rPr>
              <w:t>Which of the following best matches your work arrangement?</w:t>
            </w:r>
          </w:p>
          <w:p w14:paraId="3B37D1EB" w14:textId="77777777" w:rsidR="00CE11DF" w:rsidRPr="00F41AA0" w:rsidRDefault="00CE11DF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On average, how many days per week do you work in a non-regular schedule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On average, how many days do you work consecutively without any rest days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What is the longest period you work consecutively without any rest days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On average, how many times do you work consecutively with the same schedule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1) Consecutive regular schedule workdays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2) Consecutive afternoon/evening workdays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3) Consecutive night/early morning workdays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4) Other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On average, how many days do you work consecutively at night without any rest days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What is the longest period you work consecutively at night without any rest days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On average, how many consecutive rest days do you have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What is the longest period of consecutive rest days you have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How many weekends with rest days do you have per month on average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In the past year, have you had a continuous period of more than one week with rest days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Which of the following work schedules have you experienced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1) Regular schedule work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2) Afternoon or evening work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3) Night or early morning work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4) Half-day work outside regular schedule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5) Full-day work outside regular schedule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_(6) Other schedules</w:t>
            </w:r>
          </w:p>
          <w:p w14:paraId="4579ED48" w14:textId="60596F18" w:rsidR="00886BA0" w:rsidRPr="00F41AA0" w:rsidRDefault="00886BA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Please specify the start times of your regular working hours.</w:t>
            </w:r>
          </w:p>
          <w:p w14:paraId="488FA20B" w14:textId="77777777" w:rsidR="00886BA0" w:rsidRPr="00F41AA0" w:rsidRDefault="00886BA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Please specify the end times of your regular working hours.</w:t>
            </w:r>
          </w:p>
          <w:p w14:paraId="4C0BC8E0" w14:textId="362D0181" w:rsidR="00DE7C4A" w:rsidRPr="00F41AA0" w:rsidRDefault="00DE7C4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Please specify the start times of your other work schedules.</w:t>
            </w:r>
          </w:p>
          <w:p w14:paraId="31EA3DF7" w14:textId="77777777" w:rsidR="00DE7C4A" w:rsidRPr="00F41AA0" w:rsidRDefault="00DE7C4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Please specify the end times of your other work schedules.</w:t>
            </w:r>
          </w:p>
          <w:p w14:paraId="6F4B1BAE" w14:textId="77777777" w:rsidR="000467A1" w:rsidRPr="00F41AA0" w:rsidRDefault="000467A1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many weekends with rest days do you have per month on average?</w:t>
            </w:r>
          </w:p>
          <w:p w14:paraId="7E859D25" w14:textId="3A5E7F19" w:rsidR="000467A1" w:rsidRPr="00F41AA0" w:rsidRDefault="000467A1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far in advance do you typically know your work schedule (shift roster) outside of your regular working hours?</w:t>
            </w:r>
          </w:p>
        </w:tc>
      </w:tr>
      <w:tr w:rsidR="00B2556A" w:rsidRPr="00F41AA0" w14:paraId="092AB0B3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ACA6AD" w14:textId="1059B3D1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T</w:t>
            </w:r>
            <w:r w:rsidRPr="00F41AA0">
              <w:rPr>
                <w:rFonts w:eastAsia="맑은 고딕" w:hint="eastAsia"/>
                <w:sz w:val="20"/>
                <w:szCs w:val="20"/>
              </w:rPr>
              <w:t>ime-zone shift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5D831788" w14:textId="093D0D61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Does your job involve working across multiple time zones, causing you to experience jet lag repeatedly?</w:t>
            </w:r>
          </w:p>
        </w:tc>
      </w:tr>
      <w:tr w:rsidR="00B2556A" w:rsidRPr="00F41AA0" w14:paraId="063560FF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946F73" w14:textId="214407E2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Working period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3 items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51452C5C" w14:textId="77777777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long have you been working in total, including your current job?</w:t>
            </w:r>
          </w:p>
          <w:p w14:paraId="3ACEFCBA" w14:textId="77777777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long have you been working in your current shift work/irregular work schedule?</w:t>
            </w:r>
          </w:p>
          <w:p w14:paraId="2F846C24" w14:textId="52AFD6F7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long in total have you worked in shift work/irregular work schedules, including any past positions?</w:t>
            </w:r>
          </w:p>
        </w:tc>
      </w:tr>
      <w:tr w:rsidR="00B2556A" w:rsidRPr="00F41AA0" w14:paraId="5601BA65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B9A78A" w14:textId="77777777" w:rsidR="00B2556A" w:rsidRPr="00F41AA0" w:rsidRDefault="00B2556A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Working hours per week</w:t>
            </w:r>
          </w:p>
          <w:p w14:paraId="136F7708" w14:textId="6223A0F7" w:rsidR="00B2556A" w:rsidRPr="00F41AA0" w:rsidRDefault="00B2556A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363623A1" w14:textId="67FCFA6F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On average, how many hours do you work per week?</w:t>
            </w:r>
          </w:p>
        </w:tc>
      </w:tr>
      <w:tr w:rsidR="00B2556A" w:rsidRPr="00F41AA0" w14:paraId="650A6D7C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96DAC4" w14:textId="774A52DD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Sidelin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1 item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5D53705C" w14:textId="22D7BC6A" w:rsidR="005B7C3F" w:rsidRPr="00F41AA0" w:rsidRDefault="005B7C3F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Do you have any side jobs or additional sources of income besides your main occupation?</w:t>
            </w:r>
          </w:p>
        </w:tc>
      </w:tr>
      <w:tr w:rsidR="00B2556A" w:rsidRPr="00F41AA0" w14:paraId="3B03B293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703F82" w14:textId="06CBF118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Commut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 w:hint="eastAsia"/>
                <w:sz w:val="20"/>
                <w:szCs w:val="20"/>
              </w:rPr>
              <w:t>(3 items)</w:t>
            </w:r>
          </w:p>
        </w:tc>
        <w:tc>
          <w:tcPr>
            <w:tcW w:w="6291" w:type="dxa"/>
            <w:tcBorders>
              <w:top w:val="single" w:sz="4" w:space="0" w:color="auto"/>
              <w:bottom w:val="single" w:sz="4" w:space="0" w:color="auto"/>
            </w:tcBorders>
          </w:tcPr>
          <w:p w14:paraId="2ED24D8D" w14:textId="6FC21108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Please indicate the average time it takes for you to commute to work.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Please indicate the average time it takes for you to commute home.</w:t>
            </w:r>
          </w:p>
          <w:p w14:paraId="4A410257" w14:textId="2135FA5C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lastRenderedPageBreak/>
              <w:t>What mode of transportation do you use most frequently for commuting?</w:t>
            </w:r>
          </w:p>
        </w:tc>
      </w:tr>
      <w:tr w:rsidR="00B2556A" w:rsidRPr="00F41AA0" w14:paraId="40E37304" w14:textId="77777777" w:rsidTr="00B2556A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1EEB081" w14:textId="77777777" w:rsidR="009B090C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lastRenderedPageBreak/>
              <w:t>Self-reported workload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  <w:p w14:paraId="76CE48B7" w14:textId="3F426A24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(4 items)</w:t>
            </w:r>
          </w:p>
        </w:tc>
        <w:tc>
          <w:tcPr>
            <w:tcW w:w="6291" w:type="dxa"/>
            <w:tcBorders>
              <w:top w:val="single" w:sz="4" w:space="0" w:color="auto"/>
            </w:tcBorders>
          </w:tcPr>
          <w:p w14:paraId="62C88000" w14:textId="2F828903" w:rsidR="00B2556A" w:rsidRPr="00F41AA0" w:rsidRDefault="00B2556A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Compared to others in similar occupations, how would you rate the physical workload burden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Compared to others in similar occupations, how would you rate the mental workload burden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Compared to others in similar occupations, how would you rate the time pressure burden?</w:t>
            </w:r>
            <w:r w:rsidRPr="00F41AA0">
              <w:rPr>
                <w:rFonts w:eastAsia="맑은 고딕"/>
                <w:kern w:val="2"/>
                <w:sz w:val="20"/>
                <w:szCs w:val="20"/>
              </w:rPr>
              <w:br/>
              <w:t>Compared to others in similar occupations, how would you rate the emotional stress burden?</w:t>
            </w:r>
          </w:p>
        </w:tc>
      </w:tr>
      <w:tr w:rsidR="00B2556A" w:rsidRPr="00F41AA0" w14:paraId="1F662612" w14:textId="77777777" w:rsidTr="00B2556A">
        <w:trPr>
          <w:jc w:val="center"/>
        </w:trPr>
        <w:tc>
          <w:tcPr>
            <w:tcW w:w="2835" w:type="dxa"/>
          </w:tcPr>
          <w:p w14:paraId="44F5CE9B" w14:textId="3ECFEE68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eight/weight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/>
                <w:sz w:val="20"/>
                <w:szCs w:val="20"/>
              </w:rPr>
              <w:t>(3 items)</w:t>
            </w:r>
          </w:p>
        </w:tc>
        <w:tc>
          <w:tcPr>
            <w:tcW w:w="6291" w:type="dxa"/>
          </w:tcPr>
          <w:p w14:paraId="68A07EDC" w14:textId="77777777" w:rsidR="00B2556A" w:rsidRPr="00F41AA0" w:rsidRDefault="00665C57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 w:hint="eastAsia"/>
                <w:kern w:val="2"/>
                <w:sz w:val="20"/>
                <w:szCs w:val="20"/>
              </w:rPr>
              <w:t>What is your height</w:t>
            </w:r>
          </w:p>
          <w:p w14:paraId="06A9D3A9" w14:textId="77777777" w:rsidR="00665C57" w:rsidRPr="00F41AA0" w:rsidRDefault="00665C57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 w:hint="eastAsia"/>
                <w:kern w:val="2"/>
                <w:sz w:val="20"/>
                <w:szCs w:val="20"/>
              </w:rPr>
              <w:t>What is your weight?</w:t>
            </w:r>
          </w:p>
          <w:p w14:paraId="2503D745" w14:textId="2B1EA29B" w:rsidR="00665C57" w:rsidRPr="00F41AA0" w:rsidRDefault="00665C57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 w:hint="eastAsia"/>
                <w:kern w:val="2"/>
                <w:sz w:val="20"/>
                <w:szCs w:val="20"/>
              </w:rPr>
              <w:t>Calculated BMI</w:t>
            </w:r>
          </w:p>
        </w:tc>
      </w:tr>
      <w:tr w:rsidR="00B2556A" w:rsidRPr="00F41AA0" w14:paraId="75C5EF36" w14:textId="77777777" w:rsidTr="00B2556A">
        <w:trPr>
          <w:jc w:val="center"/>
        </w:trPr>
        <w:tc>
          <w:tcPr>
            <w:tcW w:w="2835" w:type="dxa"/>
          </w:tcPr>
          <w:p w14:paraId="062694F2" w14:textId="77777777" w:rsidR="009B090C" w:rsidRPr="00F41AA0" w:rsidRDefault="00665C57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A</w:t>
            </w:r>
            <w:r w:rsidR="00B2556A" w:rsidRPr="00F41AA0">
              <w:rPr>
                <w:rFonts w:eastAsia="맑은 고딕"/>
                <w:sz w:val="20"/>
                <w:szCs w:val="20"/>
              </w:rPr>
              <w:t>lcohol/smoking/coffe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</w:p>
          <w:p w14:paraId="51BFA595" w14:textId="79E2A025" w:rsidR="00B2556A" w:rsidRPr="00F41AA0" w:rsidRDefault="00B2556A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(5 items)</w:t>
            </w:r>
          </w:p>
        </w:tc>
        <w:tc>
          <w:tcPr>
            <w:tcW w:w="6291" w:type="dxa"/>
          </w:tcPr>
          <w:p w14:paraId="23A192F5" w14:textId="77777777" w:rsidR="00B2556A" w:rsidRPr="00F41AA0" w:rsidRDefault="00B46AD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often do you drink alcohol?</w:t>
            </w:r>
          </w:p>
          <w:p w14:paraId="6A2B8FF5" w14:textId="77777777" w:rsidR="00B46AD0" w:rsidRPr="00F41AA0" w:rsidRDefault="00B46AD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 xml:space="preserve">What type of alcohol do you primarily enjoy? </w:t>
            </w:r>
          </w:p>
          <w:p w14:paraId="53F1D91F" w14:textId="77777777" w:rsidR="00B46AD0" w:rsidRPr="00F41AA0" w:rsidRDefault="00B46AD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much alcohol do you typically consume in total when you drink?</w:t>
            </w:r>
          </w:p>
          <w:p w14:paraId="15D53CE1" w14:textId="71513882" w:rsidR="00B46AD0" w:rsidRPr="00F41AA0" w:rsidRDefault="00B46AD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Which of the following best describes your current smoking status?</w:t>
            </w:r>
          </w:p>
          <w:p w14:paraId="4040172D" w14:textId="1D1AC702" w:rsidR="00B46AD0" w:rsidRPr="00F41AA0" w:rsidRDefault="00B46AD0" w:rsidP="00E96B3B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much coffee do you consume per day?</w:t>
            </w:r>
          </w:p>
        </w:tc>
      </w:tr>
      <w:tr w:rsidR="00B2556A" w:rsidRPr="00F41AA0" w14:paraId="3A66C455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D7A0649" w14:textId="6C5BE633" w:rsidR="00B2556A" w:rsidRPr="00F41AA0" w:rsidRDefault="00665C57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C</w:t>
            </w:r>
            <w:r w:rsidR="00B2556A" w:rsidRPr="00F41AA0">
              <w:rPr>
                <w:rFonts w:eastAsia="맑은 고딕"/>
                <w:sz w:val="20"/>
                <w:szCs w:val="20"/>
              </w:rPr>
              <w:t>urrent/past medical disease</w:t>
            </w:r>
          </w:p>
          <w:p w14:paraId="193AC26E" w14:textId="08ACEFD9" w:rsidR="00B2556A" w:rsidRPr="00F41AA0" w:rsidRDefault="00B2556A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(2 items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5427B93F" w14:textId="77777777" w:rsidR="00B2556A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Do you currently have any medical or physical conditions?</w:t>
            </w:r>
          </w:p>
          <w:p w14:paraId="7E41B918" w14:textId="6BBA0695" w:rsidR="00B46AD0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ave you had any medical or physical conditions in the past?</w:t>
            </w:r>
          </w:p>
        </w:tc>
      </w:tr>
      <w:tr w:rsidR="00B2556A" w:rsidRPr="00F41AA0" w14:paraId="3AEC07DD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0F9E50CC" w14:textId="02AD9049" w:rsidR="00B2556A" w:rsidRPr="00F41AA0" w:rsidRDefault="00665C57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M</w:t>
            </w:r>
            <w:r w:rsidR="00B2556A" w:rsidRPr="00F41AA0">
              <w:rPr>
                <w:rFonts w:eastAsia="맑은 고딕"/>
                <w:sz w:val="20"/>
                <w:szCs w:val="20"/>
              </w:rPr>
              <w:t>edication (1 item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478E58A8" w14:textId="6A4A49D0" w:rsidR="00B2556A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Are you currently taking any medications?</w:t>
            </w:r>
          </w:p>
        </w:tc>
      </w:tr>
      <w:tr w:rsidR="00B2556A" w:rsidRPr="00F41AA0" w14:paraId="373BE6C3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0A6FC1A5" w14:textId="04F6AFB9" w:rsidR="00B2556A" w:rsidRPr="00F41AA0" w:rsidRDefault="00665C57" w:rsidP="00E96B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F</w:t>
            </w:r>
            <w:r w:rsidR="00B2556A" w:rsidRPr="00F41AA0">
              <w:rPr>
                <w:rFonts w:eastAsia="맑은 고딕"/>
                <w:sz w:val="20"/>
                <w:szCs w:val="20"/>
              </w:rPr>
              <w:t>amily history of sleep disorder (1 item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7C64847F" w14:textId="168ECD40" w:rsidR="00B2556A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as anyone in your family (parents, siblings, children) experienced sleep disorders, either currently or in the past?</w:t>
            </w:r>
          </w:p>
        </w:tc>
      </w:tr>
      <w:tr w:rsidR="00B2556A" w:rsidRPr="00F41AA0" w14:paraId="06D2FE68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3AAF3A15" w14:textId="7AADCD8D" w:rsidR="00B2556A" w:rsidRPr="00F41AA0" w:rsidRDefault="00665C57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 w:hint="eastAsia"/>
                <w:sz w:val="20"/>
                <w:szCs w:val="20"/>
              </w:rPr>
              <w:t>E</w:t>
            </w:r>
            <w:r w:rsidRPr="00F41AA0">
              <w:rPr>
                <w:rFonts w:eastAsia="맑은 고딕"/>
                <w:sz w:val="20"/>
                <w:szCs w:val="20"/>
              </w:rPr>
              <w:t>ating/diet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/>
                <w:sz w:val="20"/>
                <w:szCs w:val="20"/>
              </w:rPr>
              <w:t>(4 items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0371ED1C" w14:textId="04DC6012" w:rsidR="00B46AD0" w:rsidRPr="00B46AD0" w:rsidRDefault="00B46AD0" w:rsidP="00B46AD0">
            <w:pPr>
              <w:rPr>
                <w:rFonts w:eastAsia="맑은 고딕"/>
                <w:sz w:val="20"/>
                <w:szCs w:val="20"/>
              </w:rPr>
            </w:pPr>
            <w:r w:rsidRPr="00B46AD0">
              <w:rPr>
                <w:rFonts w:eastAsia="맑은 고딕"/>
                <w:sz w:val="20"/>
                <w:szCs w:val="20"/>
              </w:rPr>
              <w:t>Do you regularly eat breakfast?</w:t>
            </w:r>
          </w:p>
          <w:p w14:paraId="44A20DEF" w14:textId="155E3E3A" w:rsidR="00B46AD0" w:rsidRPr="00B46AD0" w:rsidRDefault="00B46AD0" w:rsidP="00B46AD0">
            <w:pPr>
              <w:rPr>
                <w:rFonts w:eastAsia="맑은 고딕"/>
                <w:sz w:val="20"/>
                <w:szCs w:val="20"/>
              </w:rPr>
            </w:pPr>
            <w:r w:rsidRPr="00B46AD0">
              <w:rPr>
                <w:rFonts w:eastAsia="맑은 고딕"/>
                <w:sz w:val="20"/>
                <w:szCs w:val="20"/>
              </w:rPr>
              <w:t>Do you regularly have three meals a day?</w:t>
            </w:r>
          </w:p>
          <w:p w14:paraId="17FD5D99" w14:textId="5B85E693" w:rsidR="00B46AD0" w:rsidRPr="00B46AD0" w:rsidRDefault="00B46AD0" w:rsidP="00B46AD0">
            <w:pPr>
              <w:rPr>
                <w:rFonts w:eastAsia="맑은 고딕"/>
                <w:sz w:val="20"/>
                <w:szCs w:val="20"/>
              </w:rPr>
            </w:pPr>
            <w:r w:rsidRPr="00B46AD0">
              <w:rPr>
                <w:rFonts w:eastAsia="맑은 고딕"/>
                <w:sz w:val="20"/>
                <w:szCs w:val="20"/>
              </w:rPr>
              <w:t>How often do you tend to overeat?</w:t>
            </w:r>
          </w:p>
          <w:p w14:paraId="6F540F11" w14:textId="3AEB7563" w:rsidR="00B2556A" w:rsidRPr="00F41AA0" w:rsidRDefault="00B46AD0" w:rsidP="00B46AD0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In the past year, have you made any efforts to control your weight?</w:t>
            </w:r>
          </w:p>
        </w:tc>
      </w:tr>
      <w:tr w:rsidR="00B2556A" w:rsidRPr="00F41AA0" w14:paraId="52181561" w14:textId="77777777" w:rsidTr="00B2556A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7314966F" w14:textId="1BB6EAAD" w:rsidR="00B2556A" w:rsidRPr="00F41AA0" w:rsidRDefault="00665C57" w:rsidP="009B090C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Exercise</w:t>
            </w:r>
            <w:r w:rsidR="009B090C" w:rsidRPr="00F41AA0">
              <w:rPr>
                <w:rFonts w:eastAsia="맑은 고딕" w:hint="eastAsia"/>
                <w:sz w:val="20"/>
                <w:szCs w:val="20"/>
              </w:rPr>
              <w:t xml:space="preserve"> </w:t>
            </w:r>
            <w:r w:rsidRPr="00F41AA0">
              <w:rPr>
                <w:rFonts w:eastAsia="맑은 고딕"/>
                <w:sz w:val="20"/>
                <w:szCs w:val="20"/>
              </w:rPr>
              <w:t>(3 items)</w:t>
            </w:r>
          </w:p>
        </w:tc>
        <w:tc>
          <w:tcPr>
            <w:tcW w:w="6291" w:type="dxa"/>
            <w:tcBorders>
              <w:bottom w:val="single" w:sz="4" w:space="0" w:color="auto"/>
            </w:tcBorders>
          </w:tcPr>
          <w:p w14:paraId="4DA9F8C2" w14:textId="77777777" w:rsidR="00B2556A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ow often do you engage in intense exercise that significantly increases your breathlessness for more than 20 minutes a day?</w:t>
            </w:r>
          </w:p>
          <w:p w14:paraId="457DCA4C" w14:textId="77777777" w:rsidR="00B46AD0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ow often do you engage in moderate-intensity exercise that slightly increases your breathlessness for more than 30 minutes a day?</w:t>
            </w:r>
          </w:p>
          <w:p w14:paraId="77DC1B81" w14:textId="2F814340" w:rsidR="00B46AD0" w:rsidRPr="00F41AA0" w:rsidRDefault="00B46AD0" w:rsidP="00E96B3B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How often do you walk for a total of more than 30 minutes a day, including at least one instance of walking for 10 minutes or more?</w:t>
            </w:r>
          </w:p>
        </w:tc>
      </w:tr>
    </w:tbl>
    <w:bookmarkEnd w:id="0"/>
    <w:p w14:paraId="1301305D" w14:textId="01A46C6F" w:rsidR="005F0617" w:rsidRDefault="00B46AD0">
      <w:pPr>
        <w:rPr>
          <w:rFonts w:eastAsiaTheme="minorEastAsia"/>
          <w:sz w:val="18"/>
          <w:szCs w:val="18"/>
        </w:rPr>
      </w:pPr>
      <w:r w:rsidRPr="00F41AA0">
        <w:rPr>
          <w:rFonts w:eastAsiaTheme="minorEastAsia" w:hint="eastAsia"/>
          <w:sz w:val="18"/>
          <w:szCs w:val="18"/>
        </w:rPr>
        <w:t xml:space="preserve">The items extracted from </w:t>
      </w:r>
      <w:r w:rsidRPr="00F41AA0">
        <w:rPr>
          <w:rFonts w:eastAsiaTheme="minorEastAsia"/>
          <w:sz w:val="18"/>
          <w:szCs w:val="18"/>
        </w:rPr>
        <w:t xml:space="preserve">the </w:t>
      </w:r>
      <w:r w:rsidRPr="00F41AA0">
        <w:rPr>
          <w:rFonts w:eastAsiaTheme="minorEastAsia" w:hint="eastAsia"/>
          <w:sz w:val="18"/>
          <w:szCs w:val="18"/>
        </w:rPr>
        <w:t xml:space="preserve">questionnaires were not included. </w:t>
      </w:r>
    </w:p>
    <w:p w14:paraId="789D068B" w14:textId="77777777" w:rsidR="001E62B2" w:rsidRDefault="001E62B2">
      <w:pPr>
        <w:rPr>
          <w:rFonts w:eastAsiaTheme="minorEastAsia"/>
          <w:sz w:val="18"/>
          <w:szCs w:val="18"/>
        </w:rPr>
      </w:pPr>
    </w:p>
    <w:p w14:paraId="0B5A782D" w14:textId="77777777" w:rsidR="001E62B2" w:rsidRDefault="001E62B2" w:rsidP="001E62B2">
      <w:pPr>
        <w:spacing w:line="48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0B0B6EF2" w14:textId="74C79285" w:rsidR="001E62B2" w:rsidRPr="001E62B2" w:rsidRDefault="001E62B2" w:rsidP="001E62B2">
      <w:pPr>
        <w:spacing w:line="480" w:lineRule="auto"/>
        <w:rPr>
          <w:rFonts w:eastAsiaTheme="minorEastAsia"/>
          <w:b/>
          <w:bCs/>
          <w:sz w:val="20"/>
          <w:szCs w:val="20"/>
        </w:rPr>
      </w:pPr>
      <w:r w:rsidRPr="001E62B2">
        <w:rPr>
          <w:rFonts w:eastAsiaTheme="minorEastAsia" w:hint="eastAsia"/>
          <w:b/>
          <w:bCs/>
          <w:sz w:val="20"/>
          <w:szCs w:val="20"/>
        </w:rPr>
        <w:lastRenderedPageBreak/>
        <w:t xml:space="preserve">Supplementary </w:t>
      </w:r>
      <w:r w:rsidRPr="001E62B2">
        <w:rPr>
          <w:rFonts w:eastAsia="MS Mincho"/>
          <w:b/>
          <w:bCs/>
          <w:sz w:val="20"/>
          <w:szCs w:val="20"/>
          <w:lang w:eastAsia="en-US"/>
        </w:rPr>
        <w:t xml:space="preserve">Table </w:t>
      </w:r>
      <w:r w:rsidRPr="001E62B2">
        <w:rPr>
          <w:rFonts w:eastAsiaTheme="minorEastAsia" w:hint="eastAsia"/>
          <w:b/>
          <w:bCs/>
          <w:sz w:val="20"/>
          <w:szCs w:val="20"/>
        </w:rPr>
        <w:t>2</w:t>
      </w:r>
      <w:r w:rsidRPr="001E62B2">
        <w:rPr>
          <w:rFonts w:eastAsia="MS Mincho"/>
          <w:b/>
          <w:bCs/>
          <w:sz w:val="20"/>
          <w:szCs w:val="20"/>
          <w:lang w:eastAsia="en-US"/>
        </w:rPr>
        <w:t xml:space="preserve">. </w:t>
      </w:r>
      <w:r w:rsidRPr="001E62B2">
        <w:rPr>
          <w:rFonts w:eastAsiaTheme="minorEastAsia" w:hint="eastAsia"/>
          <w:b/>
          <w:bCs/>
          <w:sz w:val="20"/>
          <w:szCs w:val="20"/>
        </w:rPr>
        <w:t xml:space="preserve">Detailed explanations about </w:t>
      </w:r>
      <w:r w:rsidRPr="001E62B2">
        <w:rPr>
          <w:rFonts w:eastAsiaTheme="minorEastAsia" w:hint="eastAsia"/>
          <w:b/>
          <w:bCs/>
          <w:sz w:val="20"/>
          <w:szCs w:val="20"/>
        </w:rPr>
        <w:t xml:space="preserve">selected </w:t>
      </w:r>
      <w:r w:rsidRPr="001E62B2">
        <w:rPr>
          <w:rFonts w:eastAsiaTheme="minorEastAsia" w:hint="eastAsia"/>
          <w:b/>
          <w:bCs/>
          <w:sz w:val="20"/>
          <w:szCs w:val="20"/>
        </w:rPr>
        <w:t>predictors</w:t>
      </w:r>
      <w:r w:rsidRPr="001E62B2">
        <w:rPr>
          <w:rFonts w:eastAsiaTheme="minorEastAsia" w:hint="eastAsia"/>
          <w:b/>
          <w:bCs/>
          <w:sz w:val="20"/>
          <w:szCs w:val="20"/>
        </w:rPr>
        <w:t xml:space="preserve"> in prediction models</w:t>
      </w:r>
      <w:r w:rsidRPr="001E62B2">
        <w:rPr>
          <w:rFonts w:eastAsiaTheme="minorEastAsia" w:hint="eastAsia"/>
          <w:b/>
          <w:bCs/>
          <w:sz w:val="20"/>
          <w:szCs w:val="20"/>
        </w:rPr>
        <w:t>.</w:t>
      </w:r>
    </w:p>
    <w:tbl>
      <w:tblPr>
        <w:tblStyle w:val="ac"/>
        <w:tblW w:w="91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291"/>
      </w:tblGrid>
      <w:tr w:rsidR="001E62B2" w:rsidRPr="00F41AA0" w14:paraId="30459CA8" w14:textId="77777777" w:rsidTr="00F44BCD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062EF1" w14:textId="77777777" w:rsidR="001E62B2" w:rsidRPr="00F41AA0" w:rsidRDefault="001E62B2" w:rsidP="00861AEE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41AA0">
              <w:rPr>
                <w:rFonts w:eastAsia="맑은 고딕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2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43B363" w14:textId="11FA4F73" w:rsidR="001E62B2" w:rsidRPr="00F41AA0" w:rsidRDefault="001E62B2" w:rsidP="00861AEE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41AA0">
              <w:rPr>
                <w:rFonts w:eastAsia="맑은 고딕" w:hint="eastAsia"/>
                <w:b/>
                <w:bCs/>
                <w:sz w:val="20"/>
                <w:szCs w:val="20"/>
              </w:rPr>
              <w:t>Explanations</w:t>
            </w:r>
            <w:r w:rsidR="00CA1399" w:rsidRPr="00CA1399">
              <w:rPr>
                <w:rFonts w:eastAsiaTheme="minorEastAsia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1E62B2" w:rsidRPr="00F41AA0" w14:paraId="5CE54C75" w14:textId="77777777" w:rsidTr="00F44BCD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1D45D31A" w14:textId="67DEE691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Co-sleeping</w:t>
            </w:r>
          </w:p>
        </w:tc>
        <w:tc>
          <w:tcPr>
            <w:tcW w:w="6291" w:type="dxa"/>
            <w:tcBorders>
              <w:top w:val="single" w:sz="12" w:space="0" w:color="auto"/>
              <w:bottom w:val="nil"/>
            </w:tcBorders>
          </w:tcPr>
          <w:p w14:paraId="1AC0435F" w14:textId="5DE0406D" w:rsidR="001E62B2" w:rsidRPr="00F41AA0" w:rsidRDefault="001E62B2" w:rsidP="001E62B2">
            <w:pPr>
              <w:rPr>
                <w:rFonts w:eastAsia="맑은 고딕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Do you share a bed or blanket with someone when you sleep?</w:t>
            </w:r>
          </w:p>
        </w:tc>
      </w:tr>
      <w:tr w:rsidR="001E62B2" w:rsidRPr="00F41AA0" w14:paraId="15672559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3B30024" w14:textId="6D402450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Frequency of drinking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5194489" w14:textId="08BE1A86" w:rsidR="001E62B2" w:rsidRPr="001E62B2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often do you drink alcohol?</w:t>
            </w:r>
          </w:p>
        </w:tc>
      </w:tr>
      <w:tr w:rsidR="001E62B2" w:rsidRPr="00F41AA0" w14:paraId="058484EB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1107830" w14:textId="50BDF085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Total alcohol intak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19468C8" w14:textId="25B71B5A" w:rsidR="001E62B2" w:rsidRPr="001E62B2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How much alcohol do you typically consume in total when you drink?</w:t>
            </w:r>
          </w:p>
        </w:tc>
      </w:tr>
      <w:tr w:rsidR="001E62B2" w:rsidRPr="00F41AA0" w14:paraId="531F96AD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7EBF10E" w14:textId="21C1080B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Medication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4A683EB" w14:textId="47980A96" w:rsidR="001E62B2" w:rsidRPr="00F41AA0" w:rsidRDefault="001E62B2" w:rsidP="001E62B2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sz w:val="20"/>
                <w:szCs w:val="20"/>
              </w:rPr>
              <w:t>Are you currently taking any medications?</w:t>
            </w:r>
          </w:p>
        </w:tc>
      </w:tr>
      <w:tr w:rsidR="001E62B2" w:rsidRPr="00F41AA0" w14:paraId="59F66548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DE44F8C" w14:textId="055E4CCA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noring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3ACCB2DC" w14:textId="2A288D87" w:rsidR="001E62B2" w:rsidRPr="00F41AA0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 xml:space="preserve">Do you snore? </w:t>
            </w:r>
          </w:p>
        </w:tc>
      </w:tr>
      <w:tr w:rsidR="001E62B2" w:rsidRPr="00F41AA0" w14:paraId="732354AC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C98604F" w14:textId="0DB49D1B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Morning tirednes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BBE6B33" w14:textId="0B8EFE7C" w:rsidR="001E62B2" w:rsidRPr="00F41AA0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How often do you feel tired or fatigued after you sleep&gt;</w:t>
            </w:r>
          </w:p>
        </w:tc>
      </w:tr>
      <w:tr w:rsidR="001E62B2" w:rsidRPr="00F41AA0" w14:paraId="612F976B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FC14683" w14:textId="64FBBF5E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Daytime fatigu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4BAE6A9" w14:textId="6581B840" w:rsidR="001E62B2" w:rsidRPr="00F41AA0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During your waking time, do you feel tired, fatigued or not up to par?</w:t>
            </w:r>
          </w:p>
        </w:tc>
      </w:tr>
      <w:tr w:rsidR="001E62B2" w:rsidRPr="00F41AA0" w14:paraId="005902E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9D0BC49" w14:textId="28E95995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Hypertension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7D4233F" w14:textId="657D516A" w:rsidR="001E62B2" w:rsidRPr="00F41AA0" w:rsidRDefault="001E62B2" w:rsidP="001E62B2">
            <w:pPr>
              <w:rPr>
                <w:rFonts w:eastAsia="맑은 고딕" w:hint="eastAsia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Do you have high blood pressure?</w:t>
            </w:r>
          </w:p>
        </w:tc>
      </w:tr>
      <w:tr w:rsidR="001E62B2" w:rsidRPr="00F41AA0" w14:paraId="2928CA7F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1D20C2C" w14:textId="1B1E7A34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Working hours per week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3A56A5F0" w14:textId="3431E9C4" w:rsidR="001E62B2" w:rsidRPr="00F41AA0" w:rsidRDefault="00F44BCD" w:rsidP="001E62B2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On average, how many hours do you work per week?</w:t>
            </w:r>
          </w:p>
        </w:tc>
      </w:tr>
      <w:tr w:rsidR="001E62B2" w:rsidRPr="00F41AA0" w14:paraId="7A0A981B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161CD04" w14:textId="7B42E4E5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Average consecutive working day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3002E4A7" w14:textId="68B3D8C5" w:rsidR="001E62B2" w:rsidRPr="00F41AA0" w:rsidRDefault="00F44BCD" w:rsidP="001E62B2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On average, how many days do you work consecutively without any rest days?</w:t>
            </w:r>
          </w:p>
        </w:tc>
      </w:tr>
      <w:tr w:rsidR="001E62B2" w:rsidRPr="00F41AA0" w14:paraId="3C17CC05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37A41EB" w14:textId="50541462" w:rsidR="001E62B2" w:rsidRPr="00F41AA0" w:rsidRDefault="001E62B2" w:rsidP="001E62B2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Longest consecutive working day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31198BE0" w14:textId="0FE234DF" w:rsidR="001E62B2" w:rsidRPr="00F41AA0" w:rsidRDefault="00F44BCD" w:rsidP="001E62B2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What is the longest period you work consecutively without any rest days?</w:t>
            </w:r>
          </w:p>
        </w:tc>
      </w:tr>
      <w:tr w:rsidR="00F44BCD" w:rsidRPr="00F41AA0" w14:paraId="33613E4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5B65B1E" w14:textId="449EE2B8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idelin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7741D3A4" w14:textId="105810E2" w:rsidR="00F44BCD" w:rsidRPr="00F41AA0" w:rsidRDefault="00F44BCD" w:rsidP="00F44BCD">
            <w:pPr>
              <w:rPr>
                <w:rFonts w:eastAsia="맑은 고딕"/>
                <w:kern w:val="2"/>
                <w:sz w:val="20"/>
                <w:szCs w:val="20"/>
              </w:rPr>
            </w:pPr>
            <w:r w:rsidRPr="00F41AA0">
              <w:rPr>
                <w:rFonts w:eastAsia="맑은 고딕"/>
                <w:kern w:val="2"/>
                <w:sz w:val="20"/>
                <w:szCs w:val="20"/>
              </w:rPr>
              <w:t>Do you have any side jobs or additional sources of income besides your main occupation?</w:t>
            </w:r>
          </w:p>
        </w:tc>
      </w:tr>
      <w:tr w:rsidR="00F44BCD" w:rsidRPr="00F41AA0" w14:paraId="6985175F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7BC8C81" w14:textId="1E6C94FF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Exhaustion after work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C7BEECD" w14:textId="5B500D5B" w:rsidR="00F44BCD" w:rsidRPr="00F41AA0" w:rsidRDefault="00F44BCD" w:rsidP="00F44BCD">
            <w:pPr>
              <w:rPr>
                <w:rFonts w:eastAsia="맑은 고딕"/>
                <w:sz w:val="20"/>
                <w:szCs w:val="20"/>
              </w:rPr>
            </w:pPr>
            <w:r w:rsidRPr="00F44BCD">
              <w:rPr>
                <w:rFonts w:eastAsia="맑은 고딕"/>
                <w:sz w:val="20"/>
                <w:szCs w:val="20"/>
              </w:rPr>
              <w:t>I feel completely exhausted when I leave work.</w:t>
            </w:r>
          </w:p>
        </w:tc>
      </w:tr>
      <w:tr w:rsidR="00F44BCD" w:rsidRPr="00F41AA0" w14:paraId="051FDDEC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1DE7CBE" w14:textId="469CC08B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train from working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3F6447B6" w14:textId="1B6A2804" w:rsidR="00F44BCD" w:rsidRPr="00F41AA0" w:rsidRDefault="00F44BCD" w:rsidP="00F44BCD">
            <w:pPr>
              <w:rPr>
                <w:rFonts w:eastAsia="맑은 고딕"/>
                <w:sz w:val="20"/>
                <w:szCs w:val="20"/>
              </w:rPr>
            </w:pPr>
            <w:r w:rsidRPr="00F44BCD">
              <w:rPr>
                <w:rFonts w:eastAsia="맑은 고딕"/>
                <w:sz w:val="20"/>
                <w:szCs w:val="20"/>
              </w:rPr>
              <w:t>I feel tense from working all day.</w:t>
            </w:r>
          </w:p>
        </w:tc>
      </w:tr>
      <w:tr w:rsidR="00F44BCD" w:rsidRPr="00F41AA0" w14:paraId="456CB71B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291612E" w14:textId="06938066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Tiredness before work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E49EF44" w14:textId="621A34D7" w:rsidR="00F44BCD" w:rsidRPr="00F41AA0" w:rsidRDefault="00F44BCD" w:rsidP="00F44BCD">
            <w:pPr>
              <w:rPr>
                <w:rFonts w:eastAsia="맑은 고딕"/>
                <w:sz w:val="20"/>
                <w:szCs w:val="20"/>
              </w:rPr>
            </w:pPr>
            <w:r w:rsidRPr="00F44BCD">
              <w:rPr>
                <w:rFonts w:eastAsia="맑은 고딕"/>
                <w:sz w:val="20"/>
                <w:szCs w:val="20"/>
              </w:rPr>
              <w:t>I feel tired at the thought of getting up and going to work in the morning.</w:t>
            </w:r>
          </w:p>
        </w:tc>
      </w:tr>
      <w:tr w:rsidR="00F44BCD" w:rsidRPr="00F41AA0" w14:paraId="20178B96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6B95182" w14:textId="63B16BBF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Passiveness at work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0650FAF" w14:textId="5F5855D2" w:rsidR="00F44BCD" w:rsidRPr="00F41AA0" w:rsidRDefault="00F44BCD" w:rsidP="00F44BCD">
            <w:pPr>
              <w:rPr>
                <w:rFonts w:eastAsia="맑은 고딕"/>
                <w:sz w:val="20"/>
                <w:szCs w:val="20"/>
              </w:rPr>
            </w:pPr>
            <w:r w:rsidRPr="00F44BCD">
              <w:rPr>
                <w:rFonts w:eastAsia="맑은 고딕"/>
                <w:sz w:val="20"/>
                <w:szCs w:val="20"/>
              </w:rPr>
              <w:t>I am passive when it comes to doing the tasks assigned to me.</w:t>
            </w:r>
          </w:p>
        </w:tc>
      </w:tr>
      <w:tr w:rsidR="00F44BCD" w:rsidRPr="00F41AA0" w14:paraId="237825A1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252B942" w14:textId="287F5C0D" w:rsidR="00F44BCD" w:rsidRPr="00F41AA0" w:rsidRDefault="00F44BCD" w:rsidP="00F44BCD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Work safety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637BDC7" w14:textId="01DC44BA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My job is risky, and there is a possibility of an accident.</w:t>
            </w:r>
          </w:p>
        </w:tc>
      </w:tr>
      <w:tr w:rsidR="00F44BCD" w:rsidRPr="00F41AA0" w14:paraId="7DD68EED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5993F13" w14:textId="2B360DCA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Increased workload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31593DE" w14:textId="25026EA6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The workload has significantly increased.</w:t>
            </w:r>
          </w:p>
        </w:tc>
      </w:tr>
      <w:tr w:rsidR="00F44BCD" w:rsidRPr="00F41AA0" w14:paraId="4C6334EA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576953F" w14:textId="14F1CFFA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ufficient rest during work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14843F1" w14:textId="4C0C9B62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I am given enough breaks during work.</w:t>
            </w:r>
          </w:p>
        </w:tc>
      </w:tr>
      <w:tr w:rsidR="00F44BCD" w:rsidRPr="00F41AA0" w14:paraId="39BC7307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AE8CA26" w14:textId="0D95AA63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Easiness of re-employment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7FA00A6A" w14:textId="5C59401F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Even if I quit my current job, I can easily find a job at the same level.</w:t>
            </w:r>
          </w:p>
        </w:tc>
      </w:tr>
      <w:tr w:rsidR="00F44BCD" w:rsidRPr="00F41AA0" w14:paraId="46E2FC79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567A668" w14:textId="0CFC90CA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Risk of job-los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7467A2F1" w14:textId="1801F56A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There is a possibility that I could lose my current job within the next two years.</w:t>
            </w:r>
          </w:p>
        </w:tc>
      </w:tr>
      <w:tr w:rsidR="00F44BCD" w:rsidRPr="00F41AA0" w14:paraId="5F76D9A3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A1CDAEA" w14:textId="6D881DDA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Authoritarian work atmospher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70073486" w14:textId="458DD9BD" w:rsidR="00F44BCD" w:rsidRPr="00F41AA0" w:rsidRDefault="00095BC4" w:rsidP="00F44BCD">
            <w:pPr>
              <w:rPr>
                <w:rFonts w:eastAsia="맑은 고딕"/>
                <w:sz w:val="20"/>
                <w:szCs w:val="20"/>
              </w:rPr>
            </w:pPr>
            <w:r w:rsidRPr="00095BC4">
              <w:rPr>
                <w:rFonts w:eastAsia="맑은 고딕"/>
                <w:sz w:val="20"/>
                <w:szCs w:val="20"/>
              </w:rPr>
              <w:t>The atmosphere at my workplace is authoritarian and hierarchical.</w:t>
            </w:r>
          </w:p>
        </w:tc>
      </w:tr>
      <w:tr w:rsidR="00F44BCD" w:rsidRPr="00F41AA0" w14:paraId="28AB1C21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677FC7B" w14:textId="4762D80F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Wish to fly an airplan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241DDCC4" w14:textId="720BECD5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I want to learn how to fly a plane.</w:t>
            </w:r>
          </w:p>
        </w:tc>
      </w:tr>
      <w:tr w:rsidR="00F44BCD" w:rsidRPr="00F41AA0" w14:paraId="7EB443F0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A10DCC4" w14:textId="649F3A75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General Health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3F23A53" w14:textId="381A21F6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How satisfied are you with your health?</w:t>
            </w:r>
          </w:p>
        </w:tc>
      </w:tr>
      <w:tr w:rsidR="00F44BCD" w:rsidRPr="00F41AA0" w14:paraId="7AC049D6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FEEF783" w14:textId="3DDD89D5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Pain and discomfort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D9A1263" w14:textId="08A43EC8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How much do you feel that physical pain interferes with the things you need to do?</w:t>
            </w:r>
          </w:p>
        </w:tc>
      </w:tr>
      <w:tr w:rsidR="00F44BCD" w:rsidRPr="00F41AA0" w14:paraId="477E6212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9B96AFE" w14:textId="56851525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atisfaction with appearanc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494A6E83" w14:textId="511FBED3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Are you satisfied with your physical appearance?</w:t>
            </w:r>
          </w:p>
        </w:tc>
      </w:tr>
      <w:tr w:rsidR="00F44BCD" w:rsidRPr="00F41AA0" w14:paraId="69DD9C52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425B4DC" w14:textId="75C2F431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Accessibility to information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75982C04" w14:textId="3F99C15A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How easily can you access the information you need in your daily life?</w:t>
            </w:r>
          </w:p>
        </w:tc>
      </w:tr>
      <w:tr w:rsidR="00F44BCD" w:rsidRPr="00F41AA0" w14:paraId="7D2693CD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C62B470" w14:textId="4C011915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Mobility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1B0F7FF" w14:textId="5CCCCD4B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How well are you able to move around?</w:t>
            </w:r>
          </w:p>
        </w:tc>
      </w:tr>
      <w:tr w:rsidR="00F44BCD" w:rsidRPr="00F41AA0" w14:paraId="11FD7A8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6BE6C93" w14:textId="445348B7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Satisfaction with transportation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257EBCA" w14:textId="01BA9EA5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How satisfied are you with the transportation you use?</w:t>
            </w:r>
          </w:p>
        </w:tc>
      </w:tr>
      <w:tr w:rsidR="00F44BCD" w:rsidRPr="00F41AA0" w14:paraId="54C6E43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4E81127" w14:textId="6D2F05D9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Vulnerability to tirednes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5E6DD5D" w14:textId="1A438CC1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I get tired easily.</w:t>
            </w:r>
          </w:p>
        </w:tc>
      </w:tr>
      <w:tr w:rsidR="00F44BCD" w:rsidRPr="00F41AA0" w14:paraId="4AF1DAAB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C75E1A9" w14:textId="3B5EA3DE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Avoidance of difficulty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215EBFD4" w14:textId="096DBBB7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I try to avoid crises or difficulties.</w:t>
            </w:r>
          </w:p>
        </w:tc>
      </w:tr>
      <w:tr w:rsidR="00F44BCD" w:rsidRPr="00F41AA0" w14:paraId="265995DA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4EEF181" w14:textId="55D6A2BD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Distressing trivial thought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DB3D0AE" w14:textId="3CBBE4D4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Minor thoughts bother me.</w:t>
            </w:r>
          </w:p>
        </w:tc>
      </w:tr>
      <w:tr w:rsidR="00F44BCD" w:rsidRPr="00F41AA0" w14:paraId="288CC774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962B8DA" w14:textId="3BCC8854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teadines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0B5A76D0" w14:textId="28F6559F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I am a diligent person.</w:t>
            </w:r>
          </w:p>
        </w:tc>
      </w:tr>
      <w:tr w:rsidR="00F44BCD" w:rsidRPr="00F41AA0" w14:paraId="7D9FF3B0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ADE9A28" w14:textId="7C54A989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Tension over concern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8CCA343" w14:textId="49D10B92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When I think about my current worries or concerns, I feel tense and unsure of what to do.</w:t>
            </w:r>
          </w:p>
        </w:tc>
      </w:tr>
      <w:tr w:rsidR="00F44BCD" w:rsidRPr="00F41AA0" w14:paraId="77A6A5E8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0E7EF8E" w14:textId="4F37B9FB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elf-confidence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4CDDE4FD" w14:textId="7F42C7A5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There have been times when I felt more confident than usual.</w:t>
            </w:r>
          </w:p>
        </w:tc>
      </w:tr>
      <w:tr w:rsidR="00F44BCD" w:rsidRPr="00F41AA0" w14:paraId="72168E8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169DD15" w14:textId="6667D8FE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Interest in sex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5532746" w14:textId="77C65F17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There have been times when I felt more interested in sexual activities than usual.</w:t>
            </w:r>
          </w:p>
        </w:tc>
      </w:tr>
      <w:tr w:rsidR="00F44BCD" w:rsidRPr="00F41AA0" w14:paraId="68C0BE5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C2ABD75" w14:textId="45540A11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Excessive or risky behavior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EB31F32" w14:textId="3B767786" w:rsidR="00F44BCD" w:rsidRPr="00F41AA0" w:rsidRDefault="007B1DCA" w:rsidP="00F44BCD">
            <w:pPr>
              <w:rPr>
                <w:rFonts w:eastAsia="맑은 고딕"/>
                <w:sz w:val="20"/>
                <w:szCs w:val="20"/>
              </w:rPr>
            </w:pPr>
            <w:r w:rsidRPr="007B1DCA">
              <w:rPr>
                <w:rFonts w:eastAsia="맑은 고딕"/>
                <w:sz w:val="20"/>
                <w:szCs w:val="20"/>
              </w:rPr>
              <w:t>There have been times when I acted in a way that wasn't typical for me, or when others might have thought my behavior was excessive, foolish, or risky.</w:t>
            </w:r>
          </w:p>
        </w:tc>
      </w:tr>
      <w:tr w:rsidR="00F44BCD" w:rsidRPr="00F41AA0" w14:paraId="6EC08727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869A7E2" w14:textId="6B0DC758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Easiness to wake up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85A6423" w14:textId="61D41D3A" w:rsidR="00F44BCD" w:rsidRPr="00F41AA0" w:rsidRDefault="009D5BF1" w:rsidP="00F44BCD">
            <w:pPr>
              <w:rPr>
                <w:rFonts w:eastAsia="맑은 고딕"/>
                <w:sz w:val="20"/>
                <w:szCs w:val="20"/>
              </w:rPr>
            </w:pPr>
            <w:r w:rsidRPr="009D5BF1">
              <w:rPr>
                <w:rFonts w:eastAsia="맑은 고딕"/>
                <w:sz w:val="20"/>
                <w:szCs w:val="20"/>
              </w:rPr>
              <w:t>If you sleep in a suitable environment, is it easy for you to wake up in the morning?</w:t>
            </w:r>
          </w:p>
        </w:tc>
      </w:tr>
      <w:tr w:rsidR="00F44BCD" w:rsidRPr="00F41AA0" w14:paraId="1A4AA085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F2E0262" w14:textId="3BFCCD08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Appetite at morning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31E3E58" w14:textId="7DB06639" w:rsidR="00F44BCD" w:rsidRPr="00F41AA0" w:rsidRDefault="009D5BF1" w:rsidP="00F44BCD">
            <w:pPr>
              <w:rPr>
                <w:rFonts w:eastAsia="맑은 고딕"/>
                <w:sz w:val="20"/>
                <w:szCs w:val="20"/>
              </w:rPr>
            </w:pPr>
            <w:r w:rsidRPr="009D5BF1">
              <w:rPr>
                <w:rFonts w:eastAsia="맑은 고딕"/>
                <w:sz w:val="20"/>
                <w:szCs w:val="20"/>
              </w:rPr>
              <w:t>How is your appetite during the first 30 minutes after waking up in the morning?</w:t>
            </w:r>
          </w:p>
        </w:tc>
      </w:tr>
      <w:tr w:rsidR="00F44BCD" w:rsidRPr="00F41AA0" w14:paraId="21D80FCC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68B9B0F" w14:textId="78E2CC70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Well-balanced meal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54C843A6" w14:textId="6ABCD8C9" w:rsidR="00F44BCD" w:rsidRPr="00F41AA0" w:rsidRDefault="009D5BF1" w:rsidP="00F44BCD">
            <w:pPr>
              <w:rPr>
                <w:rFonts w:eastAsia="맑은 고딕"/>
                <w:sz w:val="20"/>
                <w:szCs w:val="20"/>
              </w:rPr>
            </w:pPr>
            <w:r w:rsidRPr="009D5BF1">
              <w:rPr>
                <w:rFonts w:eastAsia="맑은 고딕"/>
                <w:sz w:val="20"/>
                <w:szCs w:val="20"/>
              </w:rPr>
              <w:t>I have at least one warm, balanced, and nutritious meal a day.</w:t>
            </w:r>
          </w:p>
        </w:tc>
      </w:tr>
      <w:tr w:rsidR="00F44BCD" w:rsidRPr="00F41AA0" w14:paraId="47F05206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873EC22" w14:textId="698782F9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 xml:space="preserve">Family and interpersonal stress 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4236B5FC" w14:textId="1C30BFC7" w:rsidR="00F44BCD" w:rsidRPr="00F41AA0" w:rsidRDefault="009D5BF1" w:rsidP="00F44BCD">
            <w:pPr>
              <w:rPr>
                <w:rFonts w:eastAsia="맑은 고딕"/>
                <w:sz w:val="20"/>
                <w:szCs w:val="20"/>
              </w:rPr>
            </w:pPr>
            <w:r w:rsidRPr="009D5BF1">
              <w:rPr>
                <w:rFonts w:eastAsia="맑은 고딕"/>
                <w:sz w:val="20"/>
                <w:szCs w:val="20"/>
              </w:rPr>
              <w:t>How much pressure do you feel in your interpersonal relationships?</w:t>
            </w:r>
          </w:p>
        </w:tc>
      </w:tr>
      <w:tr w:rsidR="00F44BCD" w:rsidRPr="00F41AA0" w14:paraId="180BD66E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1C062A4" w14:textId="192E0438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tress by relationship changes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1C94EB19" w14:textId="119E96B2" w:rsidR="00F44BCD" w:rsidRPr="00F41AA0" w:rsidRDefault="00D10F0C" w:rsidP="00F44BCD">
            <w:pPr>
              <w:rPr>
                <w:rFonts w:eastAsia="맑은 고딕"/>
                <w:sz w:val="20"/>
                <w:szCs w:val="20"/>
              </w:rPr>
            </w:pPr>
            <w:r w:rsidRPr="00D10F0C">
              <w:rPr>
                <w:rFonts w:eastAsia="맑은 고딕"/>
                <w:sz w:val="20"/>
                <w:szCs w:val="20"/>
              </w:rPr>
              <w:t>How much pressure do you feel due to changes in your interpersonal relationships?</w:t>
            </w:r>
          </w:p>
        </w:tc>
      </w:tr>
      <w:tr w:rsidR="00F44BCD" w:rsidRPr="00F41AA0" w14:paraId="32CE7940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3819C6F" w14:textId="360E674A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Stress by unexpected happening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E5AF74F" w14:textId="4BEDDAE2" w:rsidR="00F44BCD" w:rsidRPr="00F41AA0" w:rsidRDefault="00D10F0C" w:rsidP="00F44BCD">
            <w:pPr>
              <w:rPr>
                <w:rFonts w:eastAsia="맑은 고딕"/>
                <w:sz w:val="20"/>
                <w:szCs w:val="20"/>
              </w:rPr>
            </w:pPr>
            <w:r w:rsidRPr="00D10F0C">
              <w:rPr>
                <w:rFonts w:eastAsia="맑은 고딕"/>
                <w:sz w:val="20"/>
                <w:szCs w:val="20"/>
              </w:rPr>
              <w:t>How much pressure do you feel due to events that are not part of your daily routine?</w:t>
            </w:r>
          </w:p>
        </w:tc>
      </w:tr>
      <w:tr w:rsidR="00F44BCD" w:rsidRPr="00F41AA0" w14:paraId="3CAF8ACD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1F1354C" w14:textId="356CB31D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lastRenderedPageBreak/>
              <w:t>Imagination</w:t>
            </w:r>
          </w:p>
        </w:tc>
        <w:tc>
          <w:tcPr>
            <w:tcW w:w="6291" w:type="dxa"/>
            <w:tcBorders>
              <w:top w:val="nil"/>
              <w:bottom w:val="nil"/>
            </w:tcBorders>
          </w:tcPr>
          <w:p w14:paraId="6D965E60" w14:textId="5E73F2C7" w:rsidR="00F44BCD" w:rsidRPr="00F41AA0" w:rsidRDefault="00D10F0C" w:rsidP="00F44BCD">
            <w:pPr>
              <w:rPr>
                <w:rFonts w:eastAsia="맑은 고딕"/>
                <w:sz w:val="20"/>
                <w:szCs w:val="20"/>
              </w:rPr>
            </w:pPr>
            <w:r w:rsidRPr="00D10F0C">
              <w:rPr>
                <w:rFonts w:eastAsia="맑은 고딕"/>
                <w:sz w:val="20"/>
                <w:szCs w:val="20"/>
              </w:rPr>
              <w:t>I think of myself as having a rich imagination.</w:t>
            </w:r>
          </w:p>
        </w:tc>
      </w:tr>
      <w:tr w:rsidR="00F44BCD" w:rsidRPr="00F41AA0" w14:paraId="7F6574A3" w14:textId="77777777" w:rsidTr="00F44BCD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7563DEA" w14:textId="72388174" w:rsidR="00F44BCD" w:rsidRPr="00F91129" w:rsidRDefault="00F44BCD" w:rsidP="00F44BCD">
            <w:pPr>
              <w:jc w:val="center"/>
              <w:rPr>
                <w:rFonts w:eastAsiaTheme="minorEastAsia"/>
                <w:kern w:val="2"/>
                <w:sz w:val="20"/>
                <w:szCs w:val="20"/>
              </w:rPr>
            </w:pPr>
            <w:r w:rsidRPr="00F91129">
              <w:rPr>
                <w:rFonts w:eastAsiaTheme="minorEastAsia"/>
                <w:kern w:val="2"/>
                <w:sz w:val="20"/>
                <w:szCs w:val="20"/>
              </w:rPr>
              <w:t>Fast recovery after difficulties</w:t>
            </w:r>
          </w:p>
        </w:tc>
        <w:tc>
          <w:tcPr>
            <w:tcW w:w="6291" w:type="dxa"/>
            <w:tcBorders>
              <w:top w:val="nil"/>
              <w:bottom w:val="single" w:sz="4" w:space="0" w:color="auto"/>
            </w:tcBorders>
          </w:tcPr>
          <w:p w14:paraId="42923E1B" w14:textId="382C2A23" w:rsidR="00F44BCD" w:rsidRPr="00F41AA0" w:rsidRDefault="00D10F0C" w:rsidP="00F44BCD">
            <w:pPr>
              <w:rPr>
                <w:rFonts w:eastAsia="맑은 고딕"/>
                <w:sz w:val="20"/>
                <w:szCs w:val="20"/>
              </w:rPr>
            </w:pPr>
            <w:r w:rsidRPr="00D10F0C">
              <w:rPr>
                <w:rFonts w:eastAsia="맑은 고딕"/>
                <w:sz w:val="20"/>
                <w:szCs w:val="20"/>
              </w:rPr>
              <w:t>I tend to recover quickly after going through tough times.</w:t>
            </w:r>
          </w:p>
        </w:tc>
      </w:tr>
    </w:tbl>
    <w:p w14:paraId="2B98413C" w14:textId="0C8C3703" w:rsidR="001E62B2" w:rsidRPr="00CA1399" w:rsidRDefault="00CA1399">
      <w:pPr>
        <w:rPr>
          <w:rFonts w:eastAsiaTheme="minorEastAsia" w:hint="eastAsia"/>
          <w:sz w:val="18"/>
          <w:szCs w:val="18"/>
        </w:rPr>
      </w:pPr>
      <w:r w:rsidRPr="00CA1399">
        <w:rPr>
          <w:rFonts w:eastAsiaTheme="minorEastAsia" w:hint="eastAsia"/>
          <w:sz w:val="18"/>
          <w:szCs w:val="18"/>
          <w:vertAlign w:val="superscript"/>
        </w:rPr>
        <w:t>a</w:t>
      </w:r>
      <w:r>
        <w:rPr>
          <w:rFonts w:eastAsiaTheme="minorEastAsia" w:hint="eastAsia"/>
          <w:sz w:val="18"/>
          <w:szCs w:val="18"/>
        </w:rPr>
        <w:t>D</w:t>
      </w:r>
      <w:r w:rsidRPr="00CA1399">
        <w:rPr>
          <w:rFonts w:eastAsiaTheme="minorEastAsia"/>
          <w:sz w:val="18"/>
          <w:szCs w:val="18"/>
        </w:rPr>
        <w:t xml:space="preserve">escriptions of </w:t>
      </w:r>
      <w:r>
        <w:rPr>
          <w:rFonts w:eastAsiaTheme="minorEastAsia" w:hint="eastAsia"/>
          <w:sz w:val="18"/>
          <w:szCs w:val="18"/>
        </w:rPr>
        <w:t xml:space="preserve">some </w:t>
      </w:r>
      <w:r w:rsidRPr="00CA1399">
        <w:rPr>
          <w:rFonts w:eastAsiaTheme="minorEastAsia"/>
          <w:sz w:val="18"/>
          <w:szCs w:val="18"/>
        </w:rPr>
        <w:t>variables are adapted from the original questionnaire, with some modifications made to respect copyright.</w:t>
      </w:r>
    </w:p>
    <w:sectPr w:rsidR="001E62B2" w:rsidRPr="00CA13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814AF0" w14:textId="77777777" w:rsidR="00AD08B8" w:rsidRDefault="00AD08B8" w:rsidP="005F0617">
      <w:r>
        <w:separator/>
      </w:r>
    </w:p>
  </w:endnote>
  <w:endnote w:type="continuationSeparator" w:id="0">
    <w:p w14:paraId="2975BCF1" w14:textId="77777777" w:rsidR="00AD08B8" w:rsidRDefault="00AD08B8" w:rsidP="005F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2CFCF" w14:textId="77777777" w:rsidR="00AD08B8" w:rsidRDefault="00AD08B8" w:rsidP="005F0617">
      <w:r>
        <w:separator/>
      </w:r>
    </w:p>
  </w:footnote>
  <w:footnote w:type="continuationSeparator" w:id="0">
    <w:p w14:paraId="02B4FF77" w14:textId="77777777" w:rsidR="00AD08B8" w:rsidRDefault="00AD08B8" w:rsidP="005F0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D2"/>
    <w:rsid w:val="00001CA4"/>
    <w:rsid w:val="00033010"/>
    <w:rsid w:val="000467A1"/>
    <w:rsid w:val="00095BC4"/>
    <w:rsid w:val="0013084F"/>
    <w:rsid w:val="001E62B2"/>
    <w:rsid w:val="00236AD9"/>
    <w:rsid w:val="00326B5A"/>
    <w:rsid w:val="003578C4"/>
    <w:rsid w:val="005B7C3F"/>
    <w:rsid w:val="005F0617"/>
    <w:rsid w:val="00653214"/>
    <w:rsid w:val="00665C57"/>
    <w:rsid w:val="00677701"/>
    <w:rsid w:val="006C0A85"/>
    <w:rsid w:val="007521D3"/>
    <w:rsid w:val="007B0CB8"/>
    <w:rsid w:val="007B1DCA"/>
    <w:rsid w:val="00886BA0"/>
    <w:rsid w:val="009600B0"/>
    <w:rsid w:val="009B090C"/>
    <w:rsid w:val="009D5BF1"/>
    <w:rsid w:val="00A1033C"/>
    <w:rsid w:val="00A70A83"/>
    <w:rsid w:val="00AD08B8"/>
    <w:rsid w:val="00B2556A"/>
    <w:rsid w:val="00B46AD0"/>
    <w:rsid w:val="00CA1399"/>
    <w:rsid w:val="00CE11DF"/>
    <w:rsid w:val="00D10F0C"/>
    <w:rsid w:val="00DE7C4A"/>
    <w:rsid w:val="00DF3C53"/>
    <w:rsid w:val="00EB7FD2"/>
    <w:rsid w:val="00F41AA0"/>
    <w:rsid w:val="00F4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3CC7CD"/>
  <w15:chartTrackingRefBased/>
  <w15:docId w15:val="{179DCBA9-5AA5-4D8B-957A-3FEECE1B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617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B7F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7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7F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7F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7F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7F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7F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7F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7F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B7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B7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B7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B7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B7F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B7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B7F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B7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B7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B7F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B7FD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B7FD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B7F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B7FD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B7FD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F061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F0617"/>
  </w:style>
  <w:style w:type="paragraph" w:styleId="ab">
    <w:name w:val="footer"/>
    <w:basedOn w:val="a"/>
    <w:link w:val="Char4"/>
    <w:uiPriority w:val="99"/>
    <w:unhideWhenUsed/>
    <w:rsid w:val="005F061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F0617"/>
  </w:style>
  <w:style w:type="table" w:styleId="ac">
    <w:name w:val="Table Grid"/>
    <w:basedOn w:val="a1"/>
    <w:uiPriority w:val="39"/>
    <w:rsid w:val="005F0617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69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8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0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0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9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0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5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5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439</Words>
  <Characters>7226</Characters>
  <Application>Microsoft Office Word</Application>
  <DocSecurity>0</DocSecurity>
  <Lines>233</Lines>
  <Paragraphs>19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won Yeo</dc:creator>
  <cp:keywords/>
  <dc:description/>
  <cp:lastModifiedBy>Hyewon Yeo</cp:lastModifiedBy>
  <cp:revision>17</cp:revision>
  <dcterms:created xsi:type="dcterms:W3CDTF">2024-12-11T11:58:00Z</dcterms:created>
  <dcterms:modified xsi:type="dcterms:W3CDTF">2024-12-13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a20a72370e3ac4ad689d67657be554307c5a1cb9ce698bca8301ab4c63dea</vt:lpwstr>
  </property>
</Properties>
</file>